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7967" w:rsidRPr="000971DA" w:rsidRDefault="006F7967" w:rsidP="006F7967">
      <w:pPr>
        <w:spacing w:after="0" w:line="480" w:lineRule="auto"/>
        <w:jc w:val="both"/>
        <w:rPr>
          <w:b/>
          <w:bCs/>
          <w:sz w:val="24"/>
          <w:szCs w:val="24"/>
        </w:rPr>
      </w:pPr>
      <w:proofErr w:type="spellStart"/>
      <w:r w:rsidRPr="000971DA">
        <w:rPr>
          <w:b/>
          <w:bCs/>
          <w:sz w:val="24"/>
          <w:szCs w:val="24"/>
          <w:lang w:val="en-GB"/>
        </w:rPr>
        <w:t>Supplementar</w:t>
      </w:r>
      <w:proofErr w:type="spellEnd"/>
      <w:r w:rsidRPr="000971DA">
        <w:rPr>
          <w:b/>
          <w:bCs/>
          <w:sz w:val="24"/>
          <w:szCs w:val="24"/>
        </w:rPr>
        <w:t xml:space="preserve">y </w:t>
      </w:r>
      <w:proofErr w:type="spellStart"/>
      <w:r w:rsidRPr="000971DA">
        <w:rPr>
          <w:b/>
          <w:bCs/>
          <w:sz w:val="24"/>
          <w:szCs w:val="24"/>
        </w:rPr>
        <w:t>Tables</w:t>
      </w:r>
      <w:proofErr w:type="spellEnd"/>
    </w:p>
    <w:p w:rsidR="006F7967" w:rsidRPr="000971DA" w:rsidRDefault="006F7967" w:rsidP="006F7967">
      <w:pPr>
        <w:spacing w:after="0" w:line="480" w:lineRule="auto"/>
        <w:jc w:val="both"/>
        <w:rPr>
          <w:b/>
          <w:bCs/>
          <w:sz w:val="24"/>
          <w:szCs w:val="24"/>
          <w:lang w:val="en-GB"/>
        </w:rPr>
      </w:pPr>
      <w:r w:rsidRPr="000971DA">
        <w:rPr>
          <w:b/>
          <w:bCs/>
          <w:sz w:val="24"/>
          <w:szCs w:val="24"/>
          <w:lang w:val="en-GB"/>
        </w:rPr>
        <w:t>Table S1. List of primers</w:t>
      </w:r>
    </w:p>
    <w:tbl>
      <w:tblPr>
        <w:tblW w:w="59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0"/>
        <w:gridCol w:w="3720"/>
      </w:tblGrid>
      <w:tr w:rsidR="006F7967" w:rsidRPr="000971DA" w:rsidTr="009903B0">
        <w:trPr>
          <w:trHeight w:val="300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967" w:rsidRPr="000971DA" w:rsidRDefault="006F7967" w:rsidP="009903B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</w:pPr>
            <w:r w:rsidRPr="000971DA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>Primer designation</w:t>
            </w:r>
          </w:p>
        </w:tc>
        <w:tc>
          <w:tcPr>
            <w:tcW w:w="3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967" w:rsidRPr="000971DA" w:rsidRDefault="006F7967" w:rsidP="009903B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</w:pPr>
            <w:r w:rsidRPr="000971DA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>Primer Sequence (5´-3´)</w:t>
            </w:r>
          </w:p>
        </w:tc>
      </w:tr>
      <w:tr w:rsidR="006F7967" w:rsidRPr="000971DA" w:rsidTr="009903B0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967" w:rsidRPr="000971DA" w:rsidRDefault="006F7967" w:rsidP="009903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0971DA">
              <w:rPr>
                <w:rFonts w:ascii="Calibri" w:eastAsia="Times New Roman" w:hAnsi="Calibri" w:cs="Times New Roman"/>
                <w:color w:val="000000"/>
                <w:lang w:eastAsia="cs-CZ"/>
              </w:rPr>
              <w:t>Spink5 qPCR F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967" w:rsidRPr="000971DA" w:rsidRDefault="006F7967" w:rsidP="009903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0971DA">
              <w:rPr>
                <w:rFonts w:ascii="Calibri" w:eastAsia="Times New Roman" w:hAnsi="Calibri" w:cs="Times New Roman"/>
                <w:color w:val="000000"/>
                <w:lang w:eastAsia="cs-CZ"/>
              </w:rPr>
              <w:t>ATGGGGATTTCATCTGTCCA</w:t>
            </w:r>
          </w:p>
        </w:tc>
      </w:tr>
      <w:tr w:rsidR="006F7967" w:rsidRPr="000971DA" w:rsidTr="009903B0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967" w:rsidRPr="000971DA" w:rsidRDefault="006F7967" w:rsidP="009903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0971DA">
              <w:rPr>
                <w:rFonts w:ascii="Calibri" w:eastAsia="Times New Roman" w:hAnsi="Calibri" w:cs="Times New Roman"/>
                <w:color w:val="000000"/>
                <w:lang w:eastAsia="cs-CZ"/>
              </w:rPr>
              <w:t>Spink5 qPCR R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967" w:rsidRPr="000971DA" w:rsidRDefault="006F7967" w:rsidP="009903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0971DA">
              <w:rPr>
                <w:rFonts w:ascii="Calibri" w:eastAsia="Times New Roman" w:hAnsi="Calibri" w:cs="Times New Roman"/>
                <w:color w:val="000000"/>
                <w:lang w:eastAsia="cs-CZ"/>
              </w:rPr>
              <w:t>AACATGGTTCTGGCTTTTCG</w:t>
            </w:r>
          </w:p>
        </w:tc>
      </w:tr>
      <w:tr w:rsidR="006F7967" w:rsidRPr="000971DA" w:rsidTr="009903B0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967" w:rsidRPr="000971DA" w:rsidRDefault="006F7967" w:rsidP="009903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0971DA">
              <w:rPr>
                <w:rFonts w:ascii="Calibri" w:eastAsia="Times New Roman" w:hAnsi="Calibri" w:cs="Times New Roman"/>
                <w:color w:val="000000"/>
                <w:lang w:eastAsia="cs-CZ"/>
              </w:rPr>
              <w:t>Klk5 qPCR F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967" w:rsidRPr="000971DA" w:rsidRDefault="006F7967" w:rsidP="009903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0971DA">
              <w:rPr>
                <w:rFonts w:ascii="Calibri" w:eastAsia="Times New Roman" w:hAnsi="Calibri" w:cs="Times New Roman"/>
                <w:color w:val="000000"/>
                <w:lang w:eastAsia="cs-CZ"/>
              </w:rPr>
              <w:t>CTGTTCTTGGTGGGGATGTT</w:t>
            </w:r>
          </w:p>
        </w:tc>
      </w:tr>
      <w:tr w:rsidR="006F7967" w:rsidRPr="000971DA" w:rsidTr="009903B0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967" w:rsidRPr="000971DA" w:rsidRDefault="006F7967" w:rsidP="009903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0971DA">
              <w:rPr>
                <w:rFonts w:ascii="Calibri" w:eastAsia="Times New Roman" w:hAnsi="Calibri" w:cs="Times New Roman"/>
                <w:color w:val="000000"/>
                <w:lang w:eastAsia="cs-CZ"/>
              </w:rPr>
              <w:t>Klk5 qPCR R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967" w:rsidRPr="000971DA" w:rsidRDefault="006F7967" w:rsidP="009903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0971DA">
              <w:rPr>
                <w:rFonts w:ascii="Calibri" w:eastAsia="Times New Roman" w:hAnsi="Calibri" w:cs="Times New Roman"/>
                <w:color w:val="000000"/>
                <w:lang w:eastAsia="cs-CZ"/>
              </w:rPr>
              <w:t>ATCCGTGCTGAGGTCTCTGT</w:t>
            </w:r>
          </w:p>
        </w:tc>
      </w:tr>
      <w:tr w:rsidR="006F7967" w:rsidRPr="000971DA" w:rsidTr="009903B0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967" w:rsidRPr="000971DA" w:rsidRDefault="006F7967" w:rsidP="009903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0971DA">
              <w:rPr>
                <w:rFonts w:ascii="Calibri" w:eastAsia="Times New Roman" w:hAnsi="Calibri" w:cs="Times New Roman"/>
                <w:color w:val="000000"/>
                <w:lang w:eastAsia="cs-CZ"/>
              </w:rPr>
              <w:t>Klk7 qPCR F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967" w:rsidRPr="000971DA" w:rsidRDefault="006F7967" w:rsidP="009903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0971DA">
              <w:rPr>
                <w:rFonts w:ascii="Calibri" w:eastAsia="Times New Roman" w:hAnsi="Calibri" w:cs="Times New Roman"/>
                <w:color w:val="000000"/>
                <w:lang w:eastAsia="cs-CZ"/>
              </w:rPr>
              <w:t>TGCAAAATGCGTCAGTACCA</w:t>
            </w:r>
          </w:p>
        </w:tc>
      </w:tr>
      <w:tr w:rsidR="006F7967" w:rsidRPr="000971DA" w:rsidTr="009903B0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967" w:rsidRPr="000971DA" w:rsidRDefault="006F7967" w:rsidP="009903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0971DA">
              <w:rPr>
                <w:rFonts w:ascii="Calibri" w:eastAsia="Times New Roman" w:hAnsi="Calibri" w:cs="Times New Roman"/>
                <w:color w:val="000000"/>
                <w:lang w:eastAsia="cs-CZ"/>
              </w:rPr>
              <w:t>Klk7 qPCR R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967" w:rsidRPr="000971DA" w:rsidRDefault="006F7967" w:rsidP="009903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0971DA">
              <w:rPr>
                <w:rFonts w:ascii="Calibri" w:eastAsia="Times New Roman" w:hAnsi="Calibri" w:cs="Times New Roman"/>
                <w:color w:val="000000"/>
                <w:lang w:eastAsia="cs-CZ"/>
              </w:rPr>
              <w:t>GACCTGGGTCTTTGTGGAGT</w:t>
            </w:r>
          </w:p>
        </w:tc>
      </w:tr>
      <w:tr w:rsidR="006F7967" w:rsidRPr="000971DA" w:rsidTr="009903B0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967" w:rsidRPr="000971DA" w:rsidRDefault="006F7967" w:rsidP="009903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0971DA">
              <w:rPr>
                <w:rFonts w:ascii="Calibri" w:eastAsia="Times New Roman" w:hAnsi="Calibri" w:cs="Times New Roman"/>
                <w:color w:val="000000"/>
                <w:lang w:eastAsia="cs-CZ"/>
              </w:rPr>
              <w:t>TSLP qPCR F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967" w:rsidRPr="000971DA" w:rsidRDefault="006F7967" w:rsidP="009903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0971DA">
              <w:rPr>
                <w:rFonts w:ascii="Calibri" w:eastAsia="Times New Roman" w:hAnsi="Calibri" w:cs="Times New Roman"/>
                <w:color w:val="000000"/>
                <w:lang w:eastAsia="cs-CZ"/>
              </w:rPr>
              <w:t>AGAAGCCCTCAATGACCA</w:t>
            </w:r>
          </w:p>
        </w:tc>
      </w:tr>
      <w:tr w:rsidR="006F7967" w:rsidRPr="000971DA" w:rsidTr="009903B0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967" w:rsidRPr="000971DA" w:rsidRDefault="006F7967" w:rsidP="009903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0971DA">
              <w:rPr>
                <w:rFonts w:ascii="Calibri" w:eastAsia="Times New Roman" w:hAnsi="Calibri" w:cs="Times New Roman"/>
                <w:color w:val="000000"/>
                <w:lang w:eastAsia="cs-CZ"/>
              </w:rPr>
              <w:t>TSLP qPCR R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967" w:rsidRPr="000971DA" w:rsidRDefault="006F7967" w:rsidP="009903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0971DA">
              <w:rPr>
                <w:rFonts w:ascii="Calibri" w:eastAsia="Times New Roman" w:hAnsi="Calibri" w:cs="Times New Roman"/>
                <w:color w:val="000000"/>
                <w:lang w:eastAsia="cs-CZ"/>
              </w:rPr>
              <w:t>TCTTGTGCCATTTCCTGAGTA</w:t>
            </w:r>
          </w:p>
        </w:tc>
      </w:tr>
      <w:tr w:rsidR="006F7967" w:rsidRPr="000971DA" w:rsidTr="009903B0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967" w:rsidRPr="000971DA" w:rsidRDefault="006F7967" w:rsidP="009903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0971DA">
              <w:rPr>
                <w:rFonts w:ascii="Calibri" w:eastAsia="Times New Roman" w:hAnsi="Calibri" w:cs="Times New Roman"/>
                <w:color w:val="000000"/>
                <w:lang w:eastAsia="cs-CZ"/>
              </w:rPr>
              <w:t>ICAM1 qPCR F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967" w:rsidRPr="000971DA" w:rsidRDefault="006F7967" w:rsidP="009903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0971DA">
              <w:rPr>
                <w:rFonts w:ascii="Calibri" w:eastAsia="Times New Roman" w:hAnsi="Calibri" w:cs="Times New Roman"/>
                <w:color w:val="000000"/>
                <w:lang w:eastAsia="cs-CZ"/>
              </w:rPr>
              <w:t>AACAGTTCACCTGCACGGAC</w:t>
            </w:r>
          </w:p>
        </w:tc>
      </w:tr>
      <w:tr w:rsidR="006F7967" w:rsidRPr="000971DA" w:rsidTr="009903B0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967" w:rsidRPr="000971DA" w:rsidRDefault="006F7967" w:rsidP="009903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0971DA">
              <w:rPr>
                <w:rFonts w:ascii="Calibri" w:eastAsia="Times New Roman" w:hAnsi="Calibri" w:cs="Times New Roman"/>
                <w:color w:val="000000"/>
                <w:lang w:eastAsia="cs-CZ"/>
              </w:rPr>
              <w:t>ICAM1 qPCR R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967" w:rsidRPr="000971DA" w:rsidRDefault="006F7967" w:rsidP="009903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0971DA">
              <w:rPr>
                <w:rFonts w:ascii="Calibri" w:eastAsia="Times New Roman" w:hAnsi="Calibri" w:cs="Times New Roman"/>
                <w:color w:val="000000"/>
                <w:lang w:eastAsia="cs-CZ"/>
              </w:rPr>
              <w:t>GTCACCGTTGTGATCCCTG</w:t>
            </w:r>
          </w:p>
        </w:tc>
      </w:tr>
      <w:tr w:rsidR="006F7967" w:rsidRPr="000971DA" w:rsidTr="009903B0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967" w:rsidRPr="000971DA" w:rsidRDefault="006F7967" w:rsidP="009903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0971DA">
              <w:rPr>
                <w:rFonts w:ascii="Calibri" w:eastAsia="Times New Roman" w:hAnsi="Calibri" w:cs="Times New Roman"/>
                <w:color w:val="000000"/>
                <w:lang w:eastAsia="cs-CZ"/>
              </w:rPr>
              <w:t>IL-1β qPCR F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967" w:rsidRPr="000971DA" w:rsidRDefault="006F7967" w:rsidP="009903B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cs-CZ"/>
              </w:rPr>
            </w:pPr>
            <w:r w:rsidRPr="000971DA">
              <w:rPr>
                <w:rFonts w:ascii="Arial" w:eastAsia="Times New Roman" w:hAnsi="Arial" w:cs="Arial"/>
                <w:color w:val="222222"/>
                <w:sz w:val="20"/>
                <w:szCs w:val="20"/>
                <w:lang w:eastAsia="cs-CZ"/>
              </w:rPr>
              <w:t>AGTTGACGGACCCCAAAAGA</w:t>
            </w:r>
          </w:p>
        </w:tc>
        <w:bookmarkStart w:id="0" w:name="_GoBack"/>
        <w:bookmarkEnd w:id="0"/>
      </w:tr>
      <w:tr w:rsidR="006F7967" w:rsidRPr="000971DA" w:rsidTr="009903B0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967" w:rsidRPr="000971DA" w:rsidRDefault="006F7967" w:rsidP="009903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0971DA">
              <w:rPr>
                <w:rFonts w:ascii="Calibri" w:eastAsia="Times New Roman" w:hAnsi="Calibri" w:cs="Times New Roman"/>
                <w:color w:val="000000"/>
                <w:lang w:eastAsia="cs-CZ"/>
              </w:rPr>
              <w:t>IL-1β qPCR R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967" w:rsidRPr="000971DA" w:rsidRDefault="006F7967" w:rsidP="009903B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cs-CZ"/>
              </w:rPr>
            </w:pPr>
            <w:r w:rsidRPr="000971DA">
              <w:rPr>
                <w:rFonts w:ascii="Arial" w:eastAsia="Times New Roman" w:hAnsi="Arial" w:cs="Arial"/>
                <w:color w:val="222222"/>
                <w:sz w:val="20"/>
                <w:szCs w:val="20"/>
                <w:lang w:eastAsia="cs-CZ"/>
              </w:rPr>
              <w:t>GTGCTGCTGCGAGATTTGAA</w:t>
            </w:r>
          </w:p>
        </w:tc>
      </w:tr>
      <w:tr w:rsidR="006F7967" w:rsidRPr="000971DA" w:rsidTr="009903B0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967" w:rsidRPr="000971DA" w:rsidRDefault="006F7967" w:rsidP="009903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0971DA">
              <w:rPr>
                <w:rFonts w:ascii="Calibri" w:eastAsia="Times New Roman" w:hAnsi="Calibri" w:cs="Times New Roman"/>
                <w:color w:val="000000"/>
                <w:lang w:eastAsia="cs-CZ"/>
              </w:rPr>
              <w:t>IL-33 qPCR F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967" w:rsidRPr="000971DA" w:rsidRDefault="006F7967" w:rsidP="009903B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cs-CZ"/>
              </w:rPr>
            </w:pPr>
            <w:r w:rsidRPr="000971DA">
              <w:rPr>
                <w:rFonts w:ascii="Arial" w:eastAsia="Times New Roman" w:hAnsi="Arial" w:cs="Arial"/>
                <w:color w:val="222222"/>
                <w:sz w:val="20"/>
                <w:szCs w:val="20"/>
                <w:lang w:eastAsia="cs-CZ"/>
              </w:rPr>
              <w:t>GCAGGAAAGTACAGCATTCAAGA</w:t>
            </w:r>
          </w:p>
        </w:tc>
      </w:tr>
      <w:tr w:rsidR="006F7967" w:rsidRPr="000971DA" w:rsidTr="009903B0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967" w:rsidRPr="000971DA" w:rsidRDefault="006F7967" w:rsidP="009903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0971DA">
              <w:rPr>
                <w:rFonts w:ascii="Calibri" w:eastAsia="Times New Roman" w:hAnsi="Calibri" w:cs="Times New Roman"/>
                <w:color w:val="000000"/>
                <w:lang w:eastAsia="cs-CZ"/>
              </w:rPr>
              <w:t>IL-33 qPCR R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967" w:rsidRPr="000971DA" w:rsidRDefault="006F7967" w:rsidP="009903B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cs-CZ"/>
              </w:rPr>
            </w:pPr>
            <w:r w:rsidRPr="000971DA">
              <w:rPr>
                <w:rFonts w:ascii="Arial" w:eastAsia="Times New Roman" w:hAnsi="Arial" w:cs="Arial"/>
                <w:color w:val="222222"/>
                <w:sz w:val="20"/>
                <w:szCs w:val="20"/>
                <w:lang w:eastAsia="cs-CZ"/>
              </w:rPr>
              <w:t>GGGGAAATCTTGGAGTTGGAATAC</w:t>
            </w:r>
          </w:p>
        </w:tc>
      </w:tr>
    </w:tbl>
    <w:p w:rsidR="006F7967" w:rsidRPr="000971DA" w:rsidRDefault="006F7967" w:rsidP="006F7967">
      <w:pPr>
        <w:spacing w:after="0" w:line="480" w:lineRule="auto"/>
        <w:jc w:val="both"/>
        <w:rPr>
          <w:b/>
          <w:bCs/>
          <w:sz w:val="24"/>
          <w:szCs w:val="24"/>
          <w:lang w:val="en-GB"/>
        </w:rPr>
      </w:pPr>
    </w:p>
    <w:p w:rsidR="006F7967" w:rsidRDefault="006F7967" w:rsidP="006F7967"/>
    <w:p w:rsidR="006F7967" w:rsidRPr="00DE61EB" w:rsidRDefault="006F7967" w:rsidP="00F27527">
      <w:pPr>
        <w:spacing w:line="360" w:lineRule="auto"/>
        <w:jc w:val="both"/>
        <w:rPr>
          <w:sz w:val="24"/>
          <w:szCs w:val="24"/>
        </w:rPr>
      </w:pPr>
    </w:p>
    <w:sectPr w:rsidR="006F7967" w:rsidRPr="00DE61E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0313E8B"/>
    <w:multiLevelType w:val="hybridMultilevel"/>
    <w:tmpl w:val="21CCEBC6"/>
    <w:lvl w:ilvl="0" w:tplc="0856504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2875"/>
    <w:rsid w:val="00126B52"/>
    <w:rsid w:val="00196153"/>
    <w:rsid w:val="002B673D"/>
    <w:rsid w:val="002F0181"/>
    <w:rsid w:val="0032703B"/>
    <w:rsid w:val="00432875"/>
    <w:rsid w:val="00524F08"/>
    <w:rsid w:val="006369D6"/>
    <w:rsid w:val="006564EE"/>
    <w:rsid w:val="006F7967"/>
    <w:rsid w:val="007720C6"/>
    <w:rsid w:val="00826F3C"/>
    <w:rsid w:val="0086133A"/>
    <w:rsid w:val="008B1B06"/>
    <w:rsid w:val="009E223C"/>
    <w:rsid w:val="00A141D1"/>
    <w:rsid w:val="00A447EC"/>
    <w:rsid w:val="00AB439D"/>
    <w:rsid w:val="00B042F0"/>
    <w:rsid w:val="00DE61EB"/>
    <w:rsid w:val="00E57503"/>
    <w:rsid w:val="00E875D1"/>
    <w:rsid w:val="00F27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3FAD7AA-6964-4AC2-9B9E-F828AD12FD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47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223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369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69D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cp:lastPrinted>2016-03-24T19:17:00Z</cp:lastPrinted>
  <dcterms:created xsi:type="dcterms:W3CDTF">2016-11-21T14:40:00Z</dcterms:created>
  <dcterms:modified xsi:type="dcterms:W3CDTF">2016-11-21T14:40:00Z</dcterms:modified>
</cp:coreProperties>
</file>